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F6607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color w:val="0000FF"/>
        </w:rPr>
        <w:t>Supplementary Table S1. Study-Level Risk of Bias Assessment (RoB 2.0)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410"/>
        <w:gridCol w:w="1565"/>
        <w:gridCol w:w="1069"/>
        <w:gridCol w:w="1426"/>
        <w:gridCol w:w="1171"/>
        <w:gridCol w:w="889"/>
      </w:tblGrid>
      <w:tr w14:paraId="19410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2DE6A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5"/>
                <w14:ligatures w14:val="none"/>
              </w:rPr>
              <w:t>Study</w:t>
            </w:r>
          </w:p>
        </w:tc>
        <w:tc>
          <w:tcPr>
            <w:tcW w:w="8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9A4B05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andomization Process</w:t>
            </w:r>
          </w:p>
        </w:tc>
        <w:tc>
          <w:tcPr>
            <w:tcW w:w="9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E0E831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viations from Intended Interventions</w:t>
            </w: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DC75EF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issing Outcome Data</w:t>
            </w:r>
          </w:p>
        </w:tc>
        <w:tc>
          <w:tcPr>
            <w:tcW w:w="8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4924B1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asurement of the Outcome</w:t>
            </w:r>
          </w:p>
        </w:tc>
        <w:tc>
          <w:tcPr>
            <w:tcW w:w="6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B57C81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lection of Reported Result</w:t>
            </w:r>
          </w:p>
        </w:tc>
        <w:tc>
          <w:tcPr>
            <w:tcW w:w="5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1A4C5B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 Risk</w:t>
            </w:r>
          </w:p>
        </w:tc>
      </w:tr>
      <w:tr w14:paraId="2E6D8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B8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Beaumont 2015 [13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078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053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7DB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30F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488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5A9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14:paraId="34A38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E6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Chuang 2017 [14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418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930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D82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166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424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A31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14:paraId="687C3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DD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Langer 2018 [15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414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6A2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268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BFC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CC9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CFD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14:paraId="39C46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E3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Xu 2018 [16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47C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DA8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A4D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E1D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E55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64E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14:paraId="5169D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02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Schultz 2018 [17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2B9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681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4C0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CD4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802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E2F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14:paraId="11B9F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4C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Beaumont 2018 [18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C49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0DE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09D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774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620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060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14:paraId="020C3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3C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Cutrim 2019 [19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B26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BB2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FD8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75A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C3E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C01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14:paraId="046E5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ED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Saka 2021 [20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3D3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41B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086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729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11F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843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14:paraId="6324D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BD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Tounsi 2021 [21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98A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E1B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09A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616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769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789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14:paraId="63DF2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6B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Wu 2024 [22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F89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0D5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14A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43A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052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9EC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14:paraId="36E6B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58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Dosbaba 2025 [23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95D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2F3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C32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370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30E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150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14:paraId="1EF58B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798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Elsayed 2026 [24]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C21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30A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E61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DAC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5AB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B2D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14:paraId="761FD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CEF9E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5"/>
                <w14:ligatures w14:val="none"/>
              </w:rPr>
              <w:t>Huang 2025 [25]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FA4B93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1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D63289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018CAA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223191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785AE6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E81016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</w:tbl>
    <w:p w14:paraId="582D3E77"/>
    <w:p w14:paraId="0F293BF4"/>
    <w:p w14:paraId="43327067"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D4F19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D126DC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CE0331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48DC5A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A7C4A9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798D93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735E2E"/>
    <w:rsid w:val="1873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09:09:00Z</dcterms:created>
  <dc:creator>Fang</dc:creator>
  <cp:lastModifiedBy>Fang</cp:lastModifiedBy>
  <dcterms:modified xsi:type="dcterms:W3CDTF">2026-06-23T09:0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547B77D52213475ABDBEAED710626624_11</vt:lpwstr>
  </property>
  <property fmtid="{D5CDD505-2E9C-101B-9397-08002B2CF9AE}" pid="4" name="KSOTemplateDocerSaveRecord">
    <vt:lpwstr>eyJoZGlkIjoiMGEwOTY1MDA2OWQ4NzM1NzRiNjM0ZGJmNDI5NGY0YjEiLCJ1c2VySWQiOiIxMjY4OTQxNzcyIn0=</vt:lpwstr>
  </property>
</Properties>
</file>